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690714" w14:textId="77777777" w:rsidR="0041444C" w:rsidRDefault="0041444C" w:rsidP="0041444C">
      <w:pPr>
        <w:pStyle w:val="Heading1"/>
        <w:rPr>
          <w:rFonts w:asciiTheme="majorBidi" w:hAnsiTheme="majorBidi"/>
          <w:b/>
          <w:bCs/>
          <w:color w:val="auto"/>
          <w:sz w:val="36"/>
          <w:szCs w:val="36"/>
          <w:lang w:val="en-US"/>
        </w:rPr>
      </w:pPr>
      <w:bookmarkStart w:id="0" w:name="_Hlk173248327"/>
      <w:r w:rsidRPr="00C26D14">
        <w:rPr>
          <w:rFonts w:asciiTheme="majorBidi" w:hAnsiTheme="majorBidi"/>
          <w:b/>
          <w:bCs/>
          <w:color w:val="auto"/>
          <w:sz w:val="36"/>
          <w:szCs w:val="36"/>
        </w:rPr>
        <w:t xml:space="preserve">Appendix 1. </w:t>
      </w:r>
      <w:r w:rsidRPr="00C26D14">
        <w:rPr>
          <w:rFonts w:asciiTheme="majorBidi" w:hAnsiTheme="majorBidi"/>
          <w:b/>
          <w:bCs/>
          <w:color w:val="auto"/>
          <w:sz w:val="36"/>
          <w:szCs w:val="36"/>
          <w:lang w:val="en-US"/>
        </w:rPr>
        <w:t>Outcome definitions</w:t>
      </w:r>
    </w:p>
    <w:p w14:paraId="4E41812D" w14:textId="77777777" w:rsidR="0041444C" w:rsidRPr="00C26D14" w:rsidRDefault="0041444C" w:rsidP="0041444C">
      <w:pPr>
        <w:rPr>
          <w:lang w:val="en-US"/>
        </w:rPr>
      </w:pPr>
    </w:p>
    <w:p w14:paraId="42057F61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</w:rPr>
        <w:t xml:space="preserve">In the self-reported questionnaire 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participants were asked if they had ever been told by a doctor that they had specific diagnoses and what treatment they had for these.</w:t>
      </w:r>
    </w:p>
    <w:p w14:paraId="67F47285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We used the following criteria to define the conditions of interest based on records in administrative datasets:   </w:t>
      </w:r>
    </w:p>
    <w:p w14:paraId="27DA40B1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Diabetes mellitu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[42]: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 Any of:</w:t>
      </w:r>
    </w:p>
    <w:p w14:paraId="7AF0A11C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Two </w:t>
      </w:r>
      <w:proofErr w:type="spellStart"/>
      <w:r w:rsidRPr="00092EB1">
        <w:rPr>
          <w:rFonts w:asciiTheme="majorBidi" w:hAnsiTheme="majorBidi" w:cstheme="majorBidi"/>
          <w:sz w:val="24"/>
          <w:szCs w:val="24"/>
          <w:lang w:val="en-US"/>
        </w:rPr>
        <w:t>haemoglobin</w:t>
      </w:r>
      <w:proofErr w:type="spellEnd"/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 A1c (HbA1c) ratios </w:t>
      </w:r>
      <w:bookmarkStart w:id="1" w:name="_Hlk111560840"/>
      <w:r w:rsidRPr="00092EB1">
        <w:rPr>
          <w:rFonts w:asciiTheme="majorBidi" w:hAnsiTheme="majorBidi" w:cstheme="majorBidi"/>
          <w:sz w:val="24"/>
          <w:szCs w:val="24"/>
          <w:lang w:val="en-US"/>
        </w:rPr>
        <w:t>≥</w:t>
      </w:r>
      <w:bookmarkEnd w:id="1"/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 50 mmol/mol.</w:t>
      </w:r>
    </w:p>
    <w:p w14:paraId="7C61B511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Two fasting plasma glucose </w:t>
      </w:r>
      <w:bookmarkStart w:id="2" w:name="_Hlk135730661"/>
      <w:r w:rsidRPr="00092EB1">
        <w:rPr>
          <w:rFonts w:asciiTheme="majorBidi" w:hAnsiTheme="majorBidi" w:cstheme="majorBidi"/>
          <w:sz w:val="24"/>
          <w:szCs w:val="24"/>
          <w:lang w:val="en-US"/>
        </w:rPr>
        <w:t>concentration</w:t>
      </w:r>
      <w:bookmarkEnd w:id="2"/>
      <w:r w:rsidRPr="00092EB1">
        <w:rPr>
          <w:rFonts w:asciiTheme="majorBidi" w:hAnsiTheme="majorBidi" w:cstheme="majorBidi"/>
          <w:sz w:val="24"/>
          <w:szCs w:val="24"/>
          <w:lang w:val="en-US"/>
        </w:rPr>
        <w:t>s ≥ 7.0 mmol/l.</w:t>
      </w:r>
    </w:p>
    <w:p w14:paraId="4B6C3DCB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A two-hour plasma glucose concentration on a 75 g oral glucose tolerance test ≥ 11.1 mmol/l.</w:t>
      </w:r>
    </w:p>
    <w:p w14:paraId="128B6EE3" w14:textId="77777777" w:rsidR="0041444C" w:rsidRPr="00D95BAE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One HbA1c ratio ≥ 50 mmol/mol plus one fasting plasma glucose concentration ≥ 7.0 mmol/l.</w:t>
      </w:r>
    </w:p>
    <w:p w14:paraId="0A29C1A6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spensing r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ecords for metformin, insulin or other diabetes medications. </w:t>
      </w:r>
    </w:p>
    <w:p w14:paraId="7EF6C635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Records of attendance at a diabetes clinic or retinal screening for diabetes. </w:t>
      </w:r>
    </w:p>
    <w:p w14:paraId="5C1ED557" w14:textId="77777777" w:rsidR="0041444C" w:rsidRPr="00092EB1" w:rsidRDefault="0041444C" w:rsidP="0041444C">
      <w:pPr>
        <w:pStyle w:val="ListParagraph"/>
        <w:numPr>
          <w:ilvl w:val="0"/>
          <w:numId w:val="6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ospital admissions with diagnostic codes for diabetes mellitus.</w:t>
      </w:r>
    </w:p>
    <w:p w14:paraId="25EB4EA3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Pre-diabete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[42]: 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Any of:</w:t>
      </w:r>
    </w:p>
    <w:p w14:paraId="4F34897F" w14:textId="77777777" w:rsidR="0041444C" w:rsidRPr="00092EB1" w:rsidRDefault="0041444C" w:rsidP="0041444C">
      <w:pPr>
        <w:pStyle w:val="ListParagraph"/>
        <w:numPr>
          <w:ilvl w:val="0"/>
          <w:numId w:val="1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One HbA1c ratio 41-49 mmol/mol.</w:t>
      </w:r>
    </w:p>
    <w:p w14:paraId="2D8BB583" w14:textId="77777777" w:rsidR="0041444C" w:rsidRPr="00092EB1" w:rsidRDefault="0041444C" w:rsidP="0041444C">
      <w:pPr>
        <w:pStyle w:val="ListParagraph"/>
        <w:numPr>
          <w:ilvl w:val="0"/>
          <w:numId w:val="1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One fasting plasma glucose concentration 6.1-6.9 mmol/l.</w:t>
      </w:r>
    </w:p>
    <w:p w14:paraId="63BF3D67" w14:textId="77777777" w:rsidR="0041444C" w:rsidRPr="00092EB1" w:rsidRDefault="0041444C" w:rsidP="0041444C">
      <w:pPr>
        <w:pStyle w:val="ListParagraph"/>
        <w:numPr>
          <w:ilvl w:val="0"/>
          <w:numId w:val="1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A two-hour plasma glucose concentration on a 75 g oral glucose tolerance test 7.8-11 mmol/l.</w:t>
      </w:r>
    </w:p>
    <w:p w14:paraId="3AA377F4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yperlipidemi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[43]: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 xml:space="preserve"> Any of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2C3D95D2" w14:textId="77777777" w:rsidR="0041444C" w:rsidRPr="00092EB1" w:rsidRDefault="0041444C" w:rsidP="0041444C">
      <w:pPr>
        <w:pStyle w:val="ListParagraph"/>
        <w:numPr>
          <w:ilvl w:val="0"/>
          <w:numId w:val="2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Total cholesterol concentration &gt; 5 mmol/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1A96C62" w14:textId="77777777" w:rsidR="0041444C" w:rsidRPr="00092EB1" w:rsidRDefault="0041444C" w:rsidP="0041444C">
      <w:pPr>
        <w:pStyle w:val="ListParagraph"/>
        <w:numPr>
          <w:ilvl w:val="0"/>
          <w:numId w:val="2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LDL (low-density lipoprotein) cholesterol concentration &gt; 3.4 mmol/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6BAFD64C" w14:textId="77777777" w:rsidR="0041444C" w:rsidRPr="00092EB1" w:rsidRDefault="0041444C" w:rsidP="0041444C">
      <w:pPr>
        <w:pStyle w:val="ListParagraph"/>
        <w:numPr>
          <w:ilvl w:val="0"/>
          <w:numId w:val="2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Triglyceride concentration &gt; 2 mmol/l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3BD14A0" w14:textId="77777777" w:rsidR="0041444C" w:rsidRPr="00092EB1" w:rsidRDefault="0041444C" w:rsidP="0041444C">
      <w:pPr>
        <w:pStyle w:val="ListParagraph"/>
        <w:numPr>
          <w:ilvl w:val="0"/>
          <w:numId w:val="2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spensing r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ecords for lipid-lowering medication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7CD1113" w14:textId="77777777" w:rsidR="0041444C" w:rsidRPr="00092EB1" w:rsidRDefault="0041444C" w:rsidP="0041444C">
      <w:pPr>
        <w:pStyle w:val="ListParagraph"/>
        <w:numPr>
          <w:ilvl w:val="0"/>
          <w:numId w:val="2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ospital admissions with diagnostic codes for hyperlipidemia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114BC4D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igh blood pressure: Any of:</w:t>
      </w:r>
    </w:p>
    <w:p w14:paraId="0388AADF" w14:textId="77777777" w:rsidR="0041444C" w:rsidRPr="00092EB1" w:rsidRDefault="0041444C" w:rsidP="0041444C">
      <w:pPr>
        <w:pStyle w:val="ListParagraph"/>
        <w:numPr>
          <w:ilvl w:val="0"/>
          <w:numId w:val="3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spensing r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ecords for antihypertensive medications.</w:t>
      </w:r>
    </w:p>
    <w:p w14:paraId="2D0FD8C5" w14:textId="77777777" w:rsidR="0041444C" w:rsidRPr="00092EB1" w:rsidRDefault="0041444C" w:rsidP="0041444C">
      <w:pPr>
        <w:pStyle w:val="ListParagraph"/>
        <w:numPr>
          <w:ilvl w:val="0"/>
          <w:numId w:val="3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lastRenderedPageBreak/>
        <w:t>Hospital admissions with diagnostic codes for high blood pressure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3FBDA67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Mental health disorders: Any of:</w:t>
      </w:r>
    </w:p>
    <w:p w14:paraId="7FF67D47" w14:textId="77777777" w:rsidR="0041444C" w:rsidRPr="00092EB1" w:rsidRDefault="0041444C" w:rsidP="0041444C">
      <w:pPr>
        <w:pStyle w:val="ListParagraph"/>
        <w:numPr>
          <w:ilvl w:val="0"/>
          <w:numId w:val="4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spensing r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ecords for depression or anxiety medication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E310128" w14:textId="77777777" w:rsidR="0041444C" w:rsidRPr="00092EB1" w:rsidRDefault="0041444C" w:rsidP="0041444C">
      <w:pPr>
        <w:pStyle w:val="ListParagraph"/>
        <w:numPr>
          <w:ilvl w:val="0"/>
          <w:numId w:val="4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ospital admissions with diagnostic codes for depression or anxiety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290638D2" w14:textId="77777777" w:rsidR="0041444C" w:rsidRPr="00092EB1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Asthma: Any of:</w:t>
      </w:r>
    </w:p>
    <w:p w14:paraId="6EBE893B" w14:textId="77777777" w:rsidR="0041444C" w:rsidRPr="00092EB1" w:rsidRDefault="0041444C" w:rsidP="0041444C">
      <w:pPr>
        <w:pStyle w:val="ListParagraph"/>
        <w:numPr>
          <w:ilvl w:val="0"/>
          <w:numId w:val="5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ispensing r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ecords for asthma medication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EA39E70" w14:textId="77777777" w:rsidR="0041444C" w:rsidRDefault="0041444C" w:rsidP="0041444C">
      <w:pPr>
        <w:pStyle w:val="ListParagraph"/>
        <w:numPr>
          <w:ilvl w:val="0"/>
          <w:numId w:val="5"/>
        </w:num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  <w:r w:rsidRPr="00092EB1">
        <w:rPr>
          <w:rFonts w:asciiTheme="majorBidi" w:hAnsiTheme="majorBidi" w:cstheme="majorBidi"/>
          <w:sz w:val="24"/>
          <w:szCs w:val="24"/>
          <w:lang w:val="en-US"/>
        </w:rPr>
        <w:t>Hospital admissions with diagnostic codes</w:t>
      </w:r>
      <w:r w:rsidRPr="00092EB1" w:rsidDel="003A0DD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92EB1">
        <w:rPr>
          <w:rFonts w:asciiTheme="majorBidi" w:hAnsiTheme="majorBidi" w:cstheme="majorBidi"/>
          <w:sz w:val="24"/>
          <w:szCs w:val="24"/>
          <w:lang w:val="en-US"/>
        </w:rPr>
        <w:t>for asthma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bookmarkEnd w:id="0"/>
    <w:p w14:paraId="0601E7DD" w14:textId="77777777" w:rsidR="0041444C" w:rsidRPr="000D6C49" w:rsidRDefault="0041444C" w:rsidP="0041444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val="en-US"/>
        </w:rPr>
      </w:pPr>
    </w:p>
    <w:sectPr w:rsidR="0041444C" w:rsidRPr="000D6C49" w:rsidSect="0041444C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13B40"/>
    <w:multiLevelType w:val="hybridMultilevel"/>
    <w:tmpl w:val="AA46D37C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054C98"/>
    <w:multiLevelType w:val="hybridMultilevel"/>
    <w:tmpl w:val="7542CE62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8841F9"/>
    <w:multiLevelType w:val="hybridMultilevel"/>
    <w:tmpl w:val="569AD2EA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4A418A"/>
    <w:multiLevelType w:val="hybridMultilevel"/>
    <w:tmpl w:val="24344ED6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4CF5E2C"/>
    <w:multiLevelType w:val="hybridMultilevel"/>
    <w:tmpl w:val="EEE431EC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ED2C76"/>
    <w:multiLevelType w:val="hybridMultilevel"/>
    <w:tmpl w:val="D084E70A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5239826">
    <w:abstractNumId w:val="3"/>
  </w:num>
  <w:num w:numId="2" w16cid:durableId="1112895133">
    <w:abstractNumId w:val="1"/>
  </w:num>
  <w:num w:numId="3" w16cid:durableId="202401192">
    <w:abstractNumId w:val="5"/>
  </w:num>
  <w:num w:numId="4" w16cid:durableId="1371998948">
    <w:abstractNumId w:val="0"/>
  </w:num>
  <w:num w:numId="5" w16cid:durableId="2036996718">
    <w:abstractNumId w:val="4"/>
  </w:num>
  <w:num w:numId="6" w16cid:durableId="11505602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4C"/>
    <w:rsid w:val="002B0AA2"/>
    <w:rsid w:val="0041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38B21"/>
  <w15:chartTrackingRefBased/>
  <w15:docId w15:val="{30A947E9-49D0-4C66-91F9-8ADCB84F6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44C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4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4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4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4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4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4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4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44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144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44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4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7-30T10:41:00Z</dcterms:created>
  <dcterms:modified xsi:type="dcterms:W3CDTF">2024-07-30T10:43:00Z</dcterms:modified>
</cp:coreProperties>
</file>